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67E8" w:rsidRDefault="00BB67E8" w:rsidP="00BB67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2D39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031167">
        <w:rPr>
          <w:rFonts w:ascii="Times New Roman" w:hAnsi="Times New Roman" w:cs="Times New Roman"/>
          <w:sz w:val="24"/>
          <w:szCs w:val="24"/>
        </w:rPr>
        <w:t>Table</w:t>
      </w:r>
      <w:bookmarkStart w:id="0" w:name="_GoBack"/>
      <w:bookmarkEnd w:id="0"/>
      <w:r w:rsidRPr="00472D39">
        <w:rPr>
          <w:rFonts w:ascii="Times New Roman" w:hAnsi="Times New Roman" w:cs="Times New Roman"/>
          <w:sz w:val="24"/>
          <w:szCs w:val="24"/>
        </w:rPr>
        <w:t xml:space="preserve"> </w:t>
      </w:r>
      <w:r w:rsidR="006E068D">
        <w:rPr>
          <w:rFonts w:ascii="Times New Roman" w:hAnsi="Times New Roman" w:cs="Times New Roman"/>
          <w:sz w:val="24"/>
          <w:szCs w:val="24"/>
        </w:rPr>
        <w:t>6</w:t>
      </w:r>
      <w:r w:rsidRPr="00472D39">
        <w:rPr>
          <w:rFonts w:ascii="Times New Roman" w:hAnsi="Times New Roman" w:cs="Times New Roman"/>
          <w:sz w:val="24"/>
          <w:szCs w:val="24"/>
        </w:rPr>
        <w:t>.</w:t>
      </w:r>
      <w:r w:rsidRPr="00044C5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alysis of similarities (ANOSIM) statistics on the comparison of resistome compositions </w:t>
      </w:r>
      <w:r w:rsidR="00295CA6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samples collected from farms adopting conventional versus raised without antibiotics</w:t>
      </w:r>
      <w:r w:rsidRPr="006C06A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B67E8" w:rsidRPr="00044C5C" w:rsidRDefault="00BB67E8" w:rsidP="00BB67E8">
      <w:pPr>
        <w:tabs>
          <w:tab w:val="left" w:pos="5656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3652"/>
        <w:gridCol w:w="425"/>
        <w:gridCol w:w="851"/>
        <w:gridCol w:w="709"/>
        <w:gridCol w:w="992"/>
        <w:gridCol w:w="283"/>
        <w:gridCol w:w="709"/>
        <w:gridCol w:w="709"/>
        <w:gridCol w:w="992"/>
      </w:tblGrid>
      <w:tr w:rsidR="00BB67E8" w:rsidTr="008B4B62">
        <w:trPr>
          <w:trHeight w:val="429"/>
        </w:trPr>
        <w:tc>
          <w:tcPr>
            <w:tcW w:w="3652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BB67E8" w:rsidRDefault="00BB67E8" w:rsidP="008B4B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BB67E8" w:rsidRDefault="00BB67E8" w:rsidP="008B4B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45" w:type="dxa"/>
            <w:gridSpan w:val="7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timicrobi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B0899">
              <w:rPr>
                <w:rFonts w:ascii="Times New Roman" w:hAnsi="Times New Roman" w:cs="Times New Roman"/>
                <w:sz w:val="24"/>
                <w:szCs w:val="24"/>
              </w:rPr>
              <w:t>esistance</w:t>
            </w:r>
            <w:proofErr w:type="spellEnd"/>
            <w:r w:rsidRPr="000B08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899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proofErr w:type="spellEnd"/>
          </w:p>
        </w:tc>
      </w:tr>
      <w:tr w:rsidR="00BB67E8" w:rsidTr="008B4B62">
        <w:trPr>
          <w:trHeight w:val="393"/>
        </w:trPr>
        <w:tc>
          <w:tcPr>
            <w:tcW w:w="3652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gridSpan w:val="3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899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  <w:proofErr w:type="spellEnd"/>
          </w:p>
        </w:tc>
        <w:tc>
          <w:tcPr>
            <w:tcW w:w="283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3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899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</w:p>
        </w:tc>
      </w:tr>
      <w:tr w:rsidR="00BB67E8" w:rsidTr="008B4B62">
        <w:trPr>
          <w:trHeight w:val="433"/>
        </w:trPr>
        <w:tc>
          <w:tcPr>
            <w:tcW w:w="365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B089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9">
              <w:rPr>
                <w:rFonts w:ascii="Times New Roman" w:hAnsi="Times New Roman" w:cs="Times New Roman"/>
                <w:sz w:val="24"/>
                <w:szCs w:val="24"/>
              </w:rPr>
              <w:t>Stres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B089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9">
              <w:rPr>
                <w:rFonts w:ascii="Times New Roman" w:hAnsi="Times New Roman" w:cs="Times New Roman"/>
                <w:sz w:val="24"/>
                <w:szCs w:val="24"/>
              </w:rPr>
              <w:t>Stress</w:t>
            </w:r>
          </w:p>
        </w:tc>
      </w:tr>
      <w:tr w:rsidR="00BB67E8" w:rsidTr="008B4B62">
        <w:tc>
          <w:tcPr>
            <w:tcW w:w="365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899">
              <w:rPr>
                <w:rFonts w:ascii="Times New Roman" w:hAnsi="Times New Roman" w:cs="Times New Roman"/>
                <w:b/>
                <w:sz w:val="24"/>
                <w:szCs w:val="24"/>
              </w:rPr>
              <w:t>Feedlots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67E8" w:rsidRPr="009E6F52" w:rsidTr="008B4B62">
        <w:tc>
          <w:tcPr>
            <w:tcW w:w="3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BB67E8" w:rsidRDefault="00BB67E8" w:rsidP="008B4B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ces from early on feeding pens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BB67E8" w:rsidRDefault="00BB67E8" w:rsidP="008B4B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9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9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9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BB67E8" w:rsidRPr="009E6F52" w:rsidTr="008B4B62">
        <w:tc>
          <w:tcPr>
            <w:tcW w:w="3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BB67E8" w:rsidRDefault="00BB67E8" w:rsidP="008B4B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ces from late on feeding pens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BB67E8" w:rsidRDefault="00BB67E8" w:rsidP="008B4B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CE7F13" w:rsidRDefault="00BB67E8" w:rsidP="008B4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F13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6C06A5" w:rsidRDefault="00BB67E8" w:rsidP="008B4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06A5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6C06A5" w:rsidRDefault="00BB67E8" w:rsidP="008B4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06A5">
              <w:rPr>
                <w:rFonts w:ascii="Times New Roman" w:hAnsi="Times New Roman" w:cs="Times New Roman"/>
                <w:b/>
                <w:sz w:val="24"/>
                <w:szCs w:val="24"/>
              </w:rPr>
              <w:t>0.64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9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BB67E8" w:rsidRPr="009E6F52" w:rsidTr="008B4B62">
        <w:tc>
          <w:tcPr>
            <w:tcW w:w="3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899">
              <w:rPr>
                <w:rFonts w:ascii="Times New Roman" w:hAnsi="Times New Roman" w:cs="Times New Roman"/>
                <w:sz w:val="24"/>
                <w:szCs w:val="24"/>
              </w:rPr>
              <w:t>Wastewater</w:t>
            </w:r>
            <w:proofErr w:type="spellEnd"/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6C06A5" w:rsidRDefault="00BB67E8" w:rsidP="008B4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06A5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6C06A5" w:rsidRDefault="00BB67E8" w:rsidP="008B4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06A5">
              <w:rPr>
                <w:rFonts w:ascii="Times New Roman" w:hAnsi="Times New Roman" w:cs="Times New Roman"/>
                <w:b/>
                <w:sz w:val="24"/>
                <w:szCs w:val="24"/>
              </w:rPr>
              <w:t>0.93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6C06A5" w:rsidRDefault="00BB67E8" w:rsidP="008B4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06A5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6C06A5" w:rsidRDefault="00BB67E8" w:rsidP="008B4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06A5">
              <w:rPr>
                <w:rFonts w:ascii="Times New Roman" w:hAnsi="Times New Roman" w:cs="Times New Roman"/>
                <w:b/>
                <w:sz w:val="24"/>
                <w:szCs w:val="24"/>
              </w:rPr>
              <w:t>0.98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BB67E8" w:rsidRPr="009E6F52" w:rsidTr="008B4B62">
        <w:tc>
          <w:tcPr>
            <w:tcW w:w="3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899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9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9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9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BB67E8" w:rsidRPr="009E6F52" w:rsidTr="008B4B62">
        <w:tc>
          <w:tcPr>
            <w:tcW w:w="3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67E8" w:rsidRPr="009E6F52" w:rsidTr="008B4B62">
        <w:tc>
          <w:tcPr>
            <w:tcW w:w="3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B0899">
              <w:rPr>
                <w:rFonts w:ascii="Times New Roman" w:hAnsi="Times New Roman" w:cs="Times New Roman"/>
                <w:b/>
                <w:sz w:val="24"/>
                <w:szCs w:val="24"/>
              </w:rPr>
              <w:t>Dairies</w:t>
            </w:r>
            <w:proofErr w:type="spellEnd"/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67E8" w:rsidRPr="009E6F52" w:rsidTr="008B4B62">
        <w:tc>
          <w:tcPr>
            <w:tcW w:w="3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BB67E8" w:rsidRDefault="00BB67E8" w:rsidP="008B4B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ces from low producing cows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BB67E8" w:rsidRDefault="00BB67E8" w:rsidP="008B4B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950851" w:rsidRDefault="00BB67E8" w:rsidP="008B4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851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950851" w:rsidRDefault="00BB67E8" w:rsidP="008B4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851">
              <w:rPr>
                <w:rFonts w:ascii="Times New Roman" w:hAnsi="Times New Roman" w:cs="Times New Roman"/>
                <w:b/>
                <w:sz w:val="24"/>
                <w:szCs w:val="24"/>
              </w:rPr>
              <w:t>0.3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950851" w:rsidRDefault="00BB67E8" w:rsidP="008B4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851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950851" w:rsidRDefault="00BB67E8" w:rsidP="008B4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851">
              <w:rPr>
                <w:rFonts w:ascii="Times New Roman" w:hAnsi="Times New Roman" w:cs="Times New Roman"/>
                <w:b/>
                <w:sz w:val="24"/>
                <w:szCs w:val="24"/>
              </w:rPr>
              <w:t>0.49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BB67E8" w:rsidRPr="009E6F52" w:rsidTr="008B4B62">
        <w:tc>
          <w:tcPr>
            <w:tcW w:w="3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BB67E8" w:rsidRDefault="00BB67E8" w:rsidP="008B4B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6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ces from high producing cows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BB67E8" w:rsidRDefault="00BB67E8" w:rsidP="008B4B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6C06A5" w:rsidRDefault="00BB67E8" w:rsidP="008B4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06A5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6C06A5" w:rsidRDefault="00BB67E8" w:rsidP="008B4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06A5">
              <w:rPr>
                <w:rFonts w:ascii="Times New Roman" w:hAnsi="Times New Roman" w:cs="Times New Roman"/>
                <w:b/>
                <w:sz w:val="24"/>
                <w:szCs w:val="24"/>
              </w:rPr>
              <w:t>0.63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6C06A5" w:rsidRDefault="00BB67E8" w:rsidP="008B4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06A5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6C06A5" w:rsidRDefault="00BB67E8" w:rsidP="008B4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06A5">
              <w:rPr>
                <w:rFonts w:ascii="Times New Roman" w:hAnsi="Times New Roman" w:cs="Times New Roman"/>
                <w:b/>
                <w:sz w:val="24"/>
                <w:szCs w:val="24"/>
              </w:rPr>
              <w:t>0.84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BB67E8" w:rsidRPr="009E6F52" w:rsidTr="008B4B62">
        <w:tc>
          <w:tcPr>
            <w:tcW w:w="3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899">
              <w:rPr>
                <w:rFonts w:ascii="Times New Roman" w:hAnsi="Times New Roman" w:cs="Times New Roman"/>
                <w:sz w:val="24"/>
                <w:szCs w:val="24"/>
              </w:rPr>
              <w:t>Wastewater</w:t>
            </w:r>
            <w:proofErr w:type="spellEnd"/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6C06A5" w:rsidRDefault="00BB67E8" w:rsidP="008B4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06A5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6C06A5" w:rsidRDefault="00BB67E8" w:rsidP="008B4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06A5">
              <w:rPr>
                <w:rFonts w:ascii="Times New Roman" w:hAnsi="Times New Roman" w:cs="Times New Roman"/>
                <w:b/>
                <w:sz w:val="24"/>
                <w:szCs w:val="24"/>
              </w:rPr>
              <w:t>0.75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6C06A5" w:rsidRDefault="00BB67E8" w:rsidP="008B4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06A5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6C06A5" w:rsidRDefault="00BB67E8" w:rsidP="008B4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06A5">
              <w:rPr>
                <w:rFonts w:ascii="Times New Roman" w:hAnsi="Times New Roman" w:cs="Times New Roman"/>
                <w:b/>
                <w:sz w:val="24"/>
                <w:szCs w:val="24"/>
              </w:rPr>
              <w:t>0.99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B67E8" w:rsidRPr="009E6F52" w:rsidTr="008B4B62">
        <w:tc>
          <w:tcPr>
            <w:tcW w:w="365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899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9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9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6C06A5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06A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6C06A5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06A5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B67E8" w:rsidRPr="000B0899" w:rsidRDefault="00BB67E8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 w:rsidR="00BB67E8" w:rsidRDefault="00BB67E8" w:rsidP="00BB67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6C06A5">
        <w:rPr>
          <w:rFonts w:ascii="Times New Roman" w:hAnsi="Times New Roman" w:cs="Times New Roman"/>
          <w:sz w:val="24"/>
          <w:szCs w:val="24"/>
        </w:rPr>
        <w:t xml:space="preserve"> </w:t>
      </w:r>
      <w:r w:rsidRPr="006C06A5">
        <w:rPr>
          <w:rFonts w:ascii="Times New Roman" w:hAnsi="Times New Roman" w:cs="Times New Roman"/>
        </w:rPr>
        <w:t xml:space="preserve">Bold </w:t>
      </w:r>
      <w:proofErr w:type="gramStart"/>
      <w:r w:rsidRPr="006C06A5">
        <w:rPr>
          <w:rFonts w:ascii="Times New Roman" w:hAnsi="Times New Roman" w:cs="Times New Roman"/>
        </w:rPr>
        <w:t>values</w:t>
      </w:r>
      <w:proofErr w:type="gramEnd"/>
      <w:r w:rsidRPr="006C06A5">
        <w:rPr>
          <w:rFonts w:ascii="Times New Roman" w:hAnsi="Times New Roman" w:cs="Times New Roman"/>
        </w:rPr>
        <w:t xml:space="preserve"> indicates a statistically significant difference (</w:t>
      </w:r>
      <w:r w:rsidRPr="00547F7F">
        <w:rPr>
          <w:rFonts w:ascii="Times New Roman" w:hAnsi="Times New Roman" w:cs="Times New Roman"/>
          <w:i/>
        </w:rPr>
        <w:t>P</w:t>
      </w:r>
      <w:r w:rsidRPr="006C06A5">
        <w:rPr>
          <w:rFonts w:ascii="Times New Roman" w:hAnsi="Times New Roman" w:cs="Times New Roman"/>
        </w:rPr>
        <w:t xml:space="preserve"> &lt; 0.05) and high R values (&gt; 0.</w:t>
      </w:r>
      <w:r>
        <w:rPr>
          <w:rFonts w:ascii="Times New Roman" w:hAnsi="Times New Roman" w:cs="Times New Roman"/>
        </w:rPr>
        <w:t>25</w:t>
      </w:r>
      <w:r w:rsidRPr="006C06A5">
        <w:rPr>
          <w:rFonts w:ascii="Times New Roman" w:hAnsi="Times New Roman" w:cs="Times New Roman"/>
        </w:rPr>
        <w:t xml:space="preserve">). </w:t>
      </w:r>
    </w:p>
    <w:p w:rsidR="00BB67E8" w:rsidRDefault="00BB67E8" w:rsidP="00BB67E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</w:t>
      </w:r>
      <w:r w:rsidRPr="00471322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= </w:t>
      </w:r>
      <w:r w:rsidRPr="00F05F34">
        <w:rPr>
          <w:rFonts w:ascii="Times New Roman" w:hAnsi="Times New Roman" w:cs="Times New Roman"/>
        </w:rPr>
        <w:t>probability</w:t>
      </w:r>
      <w:r>
        <w:rPr>
          <w:rFonts w:ascii="Times New Roman" w:hAnsi="Times New Roman" w:cs="Times New Roman"/>
        </w:rPr>
        <w:t xml:space="preserve"> values for ANOSIM comparisons</w:t>
      </w:r>
      <w:r w:rsidRPr="00F05F34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Statistical significant separation of CONV and RWA resistome with a </w:t>
      </w:r>
      <w:r w:rsidRPr="00B84BBD"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>value &lt; 0.05</w:t>
      </w:r>
    </w:p>
    <w:p w:rsidR="00BB67E8" w:rsidRPr="00044C5C" w:rsidRDefault="00BB67E8" w:rsidP="00BB67E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R = magnitude of difference in resistome composition between CONV and RWA samples (0 = total similarity, 1 = total dissimilarity).</w:t>
      </w:r>
    </w:p>
    <w:p w:rsidR="00BB67E8" w:rsidRPr="00950851" w:rsidRDefault="00BB67E8" w:rsidP="00BB67E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Stress of ordination plot (the lower the stress, the better the representation of the data in two dimensions). </w:t>
      </w:r>
      <w:r w:rsidRPr="00950851">
        <w:rPr>
          <w:rFonts w:ascii="Times New Roman" w:hAnsi="Times New Roman" w:cs="Times New Roman"/>
        </w:rPr>
        <w:t>Stress values &lt; 0.1 indicates a good fit</w:t>
      </w:r>
    </w:p>
    <w:p w:rsidR="005C042D" w:rsidRDefault="00031167"/>
    <w:sectPr w:rsidR="005C042D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67E8"/>
    <w:rsid w:val="00031167"/>
    <w:rsid w:val="00295CA6"/>
    <w:rsid w:val="004A6A9C"/>
    <w:rsid w:val="00675465"/>
    <w:rsid w:val="006E068D"/>
    <w:rsid w:val="00BB67E8"/>
    <w:rsid w:val="00CE7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314029"/>
  <w15:chartTrackingRefBased/>
  <w15:docId w15:val="{06D44B26-8846-4E00-A4FF-3FD779078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67E8"/>
    <w:pPr>
      <w:spacing w:after="0" w:line="240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B67E8"/>
    <w:pPr>
      <w:spacing w:after="0" w:line="240" w:lineRule="auto"/>
    </w:pPr>
    <w:rPr>
      <w:lang w:val="es-U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5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Pablo Rovira</cp:lastModifiedBy>
  <cp:revision>5</cp:revision>
  <dcterms:created xsi:type="dcterms:W3CDTF">2018-02-16T11:48:00Z</dcterms:created>
  <dcterms:modified xsi:type="dcterms:W3CDTF">2019-08-07T19:50:00Z</dcterms:modified>
</cp:coreProperties>
</file>